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821B4" w:rsidRPr="004821B4" w:rsidRDefault="00903622" w:rsidP="0065331F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 w:rsidR="00F659A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</w:t>
      </w:r>
      <w:proofErr w:type="gramStart"/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1  </w:t>
      </w:r>
      <w:r w:rsidR="00CA16D8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COREQ</w:t>
      </w:r>
      <w:proofErr w:type="gramEnd"/>
      <w:r w:rsidR="00CA16D8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(</w:t>
      </w:r>
      <w:r w:rsidR="004821B4" w:rsidRPr="004821B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Consolidated criteria for reporting qu</w:t>
      </w:r>
      <w:r w:rsidR="004821B4" w:rsidRPr="00CA16D8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ali</w:t>
      </w:r>
      <w:r w:rsidR="00C6482B" w:rsidRPr="00CA16D8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ta</w:t>
      </w:r>
      <w:r w:rsidR="00C6482B" w:rsidRPr="00CA16D8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tive </w:t>
      </w:r>
      <w:r w:rsidR="00CA16D8" w:rsidRPr="00CA16D8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research</w:t>
      </w:r>
      <w:r w:rsidR="00CA16D8" w:rsidRPr="00CA16D8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)</w:t>
      </w:r>
      <w:r w:rsidR="004821B4" w:rsidRPr="00CA16D8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 xml:space="preserve"> </w:t>
      </w:r>
      <w:r w:rsidR="00BF41D8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C</w:t>
      </w:r>
      <w:r w:rsidR="004821B4" w:rsidRPr="00CA16D8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hec</w:t>
      </w:r>
      <w:r w:rsidR="004821B4" w:rsidRPr="004821B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klist</w:t>
      </w:r>
    </w:p>
    <w:p w:rsidR="004821B4" w:rsidRDefault="004821B4" w:rsidP="00C61690">
      <w:pPr>
        <w:autoSpaceDE w:val="0"/>
        <w:autoSpaceDN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A checklist of items that should be included in reports of qualitative research. You must report the page number in your manuscript where</w:t>
      </w:r>
      <w:r w:rsidRPr="004821B4">
        <w:rPr>
          <w:rFonts w:ascii="Times New Roman" w:eastAsia="Calibri" w:hAnsi="Times New Roman" w:cs="Times New Roman"/>
          <w:spacing w:val="-3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you</w:t>
      </w:r>
      <w:r w:rsidRPr="004821B4">
        <w:rPr>
          <w:rFonts w:ascii="Times New Roman" w:eastAsia="Calibri" w:hAnsi="Times New Roman" w:cs="Times New Roman"/>
          <w:spacing w:val="-2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consider each</w:t>
      </w:r>
      <w:r w:rsidRPr="004821B4">
        <w:rPr>
          <w:rFonts w:ascii="Times New Roman" w:eastAsia="Calibri" w:hAnsi="Times New Roman" w:cs="Times New Roman"/>
          <w:spacing w:val="-1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of</w:t>
      </w:r>
      <w:r w:rsidRPr="004821B4">
        <w:rPr>
          <w:rFonts w:ascii="Times New Roman" w:eastAsia="Calibri" w:hAnsi="Times New Roman" w:cs="Times New Roman"/>
          <w:spacing w:val="-4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the</w:t>
      </w:r>
      <w:r w:rsidRPr="004821B4">
        <w:rPr>
          <w:rFonts w:ascii="Times New Roman" w:eastAsia="Calibri" w:hAnsi="Times New Roman" w:cs="Times New Roman"/>
          <w:spacing w:val="-3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items</w:t>
      </w:r>
      <w:r w:rsidRPr="004821B4">
        <w:rPr>
          <w:rFonts w:ascii="Times New Roman" w:eastAsia="Calibri" w:hAnsi="Times New Roman" w:cs="Times New Roman"/>
          <w:spacing w:val="-4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listed</w:t>
      </w:r>
      <w:r w:rsidRPr="004821B4">
        <w:rPr>
          <w:rFonts w:ascii="Times New Roman" w:eastAsia="Calibri" w:hAnsi="Times New Roman" w:cs="Times New Roman"/>
          <w:spacing w:val="-2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in</w:t>
      </w:r>
      <w:r w:rsidRPr="004821B4">
        <w:rPr>
          <w:rFonts w:ascii="Times New Roman" w:eastAsia="Calibri" w:hAnsi="Times New Roman" w:cs="Times New Roman"/>
          <w:spacing w:val="-1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this</w:t>
      </w:r>
      <w:r w:rsidRPr="004821B4">
        <w:rPr>
          <w:rFonts w:ascii="Times New Roman" w:eastAsia="Calibri" w:hAnsi="Times New Roman" w:cs="Times New Roman"/>
          <w:spacing w:val="-4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checklist.</w:t>
      </w:r>
      <w:r w:rsidRPr="004821B4">
        <w:rPr>
          <w:rFonts w:ascii="Times New Roman" w:eastAsia="Calibri" w:hAnsi="Times New Roman" w:cs="Times New Roman"/>
          <w:spacing w:val="-2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If</w:t>
      </w:r>
      <w:r w:rsidRPr="004821B4">
        <w:rPr>
          <w:rFonts w:ascii="Times New Roman" w:eastAsia="Calibri" w:hAnsi="Times New Roman" w:cs="Times New Roman"/>
          <w:spacing w:val="-4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you</w:t>
      </w:r>
      <w:r w:rsidRPr="004821B4">
        <w:rPr>
          <w:rFonts w:ascii="Times New Roman" w:eastAsia="Calibri" w:hAnsi="Times New Roman" w:cs="Times New Roman"/>
          <w:spacing w:val="-2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have</w:t>
      </w:r>
      <w:r w:rsidRPr="004821B4">
        <w:rPr>
          <w:rFonts w:ascii="Times New Roman" w:eastAsia="Calibri" w:hAnsi="Times New Roman" w:cs="Times New Roman"/>
          <w:spacing w:val="-3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not</w:t>
      </w:r>
      <w:r w:rsidRPr="004821B4">
        <w:rPr>
          <w:rFonts w:ascii="Times New Roman" w:eastAsia="Calibri" w:hAnsi="Times New Roman" w:cs="Times New Roman"/>
          <w:spacing w:val="-2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included</w:t>
      </w:r>
      <w:r w:rsidRPr="004821B4">
        <w:rPr>
          <w:rFonts w:ascii="Times New Roman" w:eastAsia="Calibri" w:hAnsi="Times New Roman" w:cs="Times New Roman"/>
          <w:spacing w:val="-2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this</w:t>
      </w:r>
      <w:r w:rsidRPr="004821B4">
        <w:rPr>
          <w:rFonts w:ascii="Times New Roman" w:eastAsia="Calibri" w:hAnsi="Times New Roman" w:cs="Times New Roman"/>
          <w:spacing w:val="-4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information,</w:t>
      </w:r>
      <w:r w:rsidRPr="004821B4">
        <w:rPr>
          <w:rFonts w:ascii="Times New Roman" w:eastAsia="Calibri" w:hAnsi="Times New Roman" w:cs="Times New Roman"/>
          <w:spacing w:val="-2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either</w:t>
      </w:r>
      <w:r w:rsidRPr="004821B4">
        <w:rPr>
          <w:rFonts w:ascii="Times New Roman" w:eastAsia="Calibri" w:hAnsi="Times New Roman" w:cs="Times New Roman"/>
          <w:spacing w:val="-2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revise</w:t>
      </w:r>
      <w:r w:rsidRPr="004821B4">
        <w:rPr>
          <w:rFonts w:ascii="Times New Roman" w:eastAsia="Calibri" w:hAnsi="Times New Roman" w:cs="Times New Roman"/>
          <w:spacing w:val="-3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your</w:t>
      </w:r>
      <w:r w:rsidRPr="004821B4">
        <w:rPr>
          <w:rFonts w:ascii="Times New Roman" w:eastAsia="Calibri" w:hAnsi="Times New Roman" w:cs="Times New Roman"/>
          <w:spacing w:val="-2"/>
          <w:kern w:val="0"/>
          <w:sz w:val="24"/>
          <w:szCs w:val="24"/>
          <w:lang w:eastAsia="en-US"/>
        </w:rPr>
        <w:t xml:space="preserve"> </w:t>
      </w:r>
      <w:r w:rsidRPr="004821B4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manuscript accordingly before submitting or note N/A.</w:t>
      </w:r>
    </w:p>
    <w:p w:rsidR="006C58AE" w:rsidRPr="006C58AE" w:rsidRDefault="006C58AE" w:rsidP="00C61690">
      <w:pPr>
        <w:autoSpaceDE w:val="0"/>
        <w:autoSpaceDN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C62A5C" w:rsidRDefault="00C62A5C"/>
    <w:tbl>
      <w:tblPr>
        <w:tblW w:w="10585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36"/>
        <w:gridCol w:w="992"/>
        <w:gridCol w:w="5245"/>
        <w:gridCol w:w="1512"/>
      </w:tblGrid>
      <w:tr w:rsidR="00A02CC0" w:rsidRPr="00DF6689" w:rsidTr="00C61690">
        <w:trPr>
          <w:tblHeader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  <w:t>Topic</w:t>
            </w:r>
          </w:p>
          <w:p w:rsidR="004821B4" w:rsidRPr="004821B4" w:rsidRDefault="004821B4" w:rsidP="004821B4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:rsidR="004821B4" w:rsidRPr="004821B4" w:rsidRDefault="004821B4" w:rsidP="004821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  <w:t>Item No.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:rsidR="004821B4" w:rsidRPr="004821B4" w:rsidRDefault="004821B4" w:rsidP="004821B4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  <w:t>Guide questions/description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:rsidR="004821B4" w:rsidRPr="004821B4" w:rsidRDefault="004821B4" w:rsidP="004821B4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Reported on Page </w:t>
            </w:r>
            <w:r w:rsidR="00DF6689" w:rsidRPr="00DF6689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eastAsia="en-US"/>
              </w:rPr>
              <w:t>No.</w:t>
            </w:r>
          </w:p>
        </w:tc>
      </w:tr>
      <w:tr w:rsidR="004821B4" w:rsidRPr="004821B4" w:rsidTr="00C61690"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  <w:t>Domain 1: Research team</w:t>
            </w:r>
          </w:p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and reﬂexivity </w:t>
            </w:r>
          </w:p>
        </w:tc>
      </w:tr>
      <w:tr w:rsidR="004821B4" w:rsidRPr="004821B4" w:rsidTr="00C61690"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ersonal Characteristics 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Interviewer/facilita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Whi</w:t>
            </w:r>
            <w:r w:rsidR="00A02CC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h author/s conducted the inter</w:t>
            </w: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view or focus group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5D6789" w:rsidRDefault="005D6789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redentia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hat were the researcher’s credentials? E.g. PhD, MD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9D7DB1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Occup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hat was their occupation at the time of the study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9D7DB1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as the researcher male or female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9D7DB1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Experience and train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hat experience or training did the researcher have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5D6789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4821B4" w:rsidRPr="004821B4" w:rsidTr="00C61690"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Relationship with </w:t>
            </w:r>
          </w:p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articipants 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elationship establish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as a relationship established prior to study commencement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5D6789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Participant knowledge of the interviewe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5D6789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Interviewer characteristic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5D6789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4821B4" w:rsidRPr="004821B4" w:rsidTr="00C61690"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Domain 2: study design </w:t>
            </w:r>
          </w:p>
        </w:tc>
      </w:tr>
      <w:tr w:rsidR="004821B4" w:rsidRPr="004821B4" w:rsidTr="00C61690"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Theoretical framework 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Methodological orientation and Theory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5D6789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4821B4" w:rsidRPr="004821B4" w:rsidTr="00C61690"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/>
              </w:rPr>
              <w:lastRenderedPageBreak/>
              <w:t xml:space="preserve">Participant selection 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Sampl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How were participants selected? e.g. purposive, convenience, consecutive, snowball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5D6789" w:rsidRDefault="00834370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Method of approa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How wer</w:t>
            </w:r>
            <w:r w:rsidR="00C62A5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e participants approached? e.g.</w:t>
            </w:r>
            <w:r w:rsidR="00C62A5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face-to-face, telephone, mail, email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834370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Sample siz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How many participants were in the study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834370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on-particip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How many people refused to participate or dropped out? Reasons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834370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</w:tr>
      <w:tr w:rsidR="004821B4" w:rsidRPr="004821B4" w:rsidTr="00C61690"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/>
              </w:rPr>
              <w:t>Setting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Setting of data colle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here was the data collected? e.g. home, clinic, workplace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8627CE" w:rsidRDefault="00834370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resence of non-participa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 1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as anyone else present besides the participants and researchers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8627CE" w:rsidRDefault="00834370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Description of samp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hat are the important characteristics of the sample? e.g. demographic data, date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9D7DB1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age </w:t>
            </w:r>
            <w:r w:rsidR="008343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821B4" w:rsidRPr="004821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d </w:t>
            </w:r>
            <w:r w:rsidR="004821B4" w:rsidRPr="004821B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</w:tr>
      <w:tr w:rsidR="004821B4" w:rsidRPr="004821B4" w:rsidTr="00C61690"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Data collection 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Interview gu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ere questions, prompts, guides provided by the authors? Was it pilot tested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5D6789" w:rsidRDefault="00834370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epeat interview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ere repeat interviews carried out? If yes, how many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  <w:t>N/A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Audio/visual recor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Did the research use audio or visual recording to collect the data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8627CE" w:rsidRDefault="005D6789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Field no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Were ﬁeld notes made during and/or after the inter</w:t>
            </w:r>
            <w:r w:rsidR="00C62A5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view or focus group?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5D6789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Dur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Wha</w:t>
            </w:r>
            <w:r w:rsidR="008627C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 was the duration of the inter</w:t>
            </w: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views or focus group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834370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Data satur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as data saturation discussed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834370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ranscripts return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ere transcripts returned to participants for comment and/or correction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834370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4821B4" w:rsidRPr="004821B4" w:rsidTr="00C61690"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61690" w:rsidRDefault="004821B4" w:rsidP="004821B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821B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Domain 3: analysis and </w:t>
            </w:r>
          </w:p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ﬁndings </w:t>
            </w:r>
          </w:p>
        </w:tc>
      </w:tr>
      <w:tr w:rsidR="004821B4" w:rsidRPr="004821B4" w:rsidTr="00C61690"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Data analysis </w:t>
            </w:r>
          </w:p>
        </w:tc>
      </w:tr>
      <w:tr w:rsidR="00C62A5C" w:rsidRPr="004821B4" w:rsidTr="00C61690">
        <w:trPr>
          <w:trHeight w:val="371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umber of data cod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How many data coders coded the data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5D6789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Description of the coding t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Did authors provide a description of the coding tree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5D6789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Derivation of the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ere themes identiﬁed in advance or derived from the data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DD51A7" w:rsidRDefault="00AF7B67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Softw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hat software, if applicable, was used to manage the data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  <w:t>N/A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Default="004821B4" w:rsidP="004821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articipant checking</w:t>
            </w:r>
          </w:p>
          <w:p w:rsidR="00C61690" w:rsidRPr="004821B4" w:rsidRDefault="00C61690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Did participants provide feedback on the ﬁndings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  <w:t>N/A</w:t>
            </w:r>
          </w:p>
        </w:tc>
      </w:tr>
      <w:tr w:rsidR="004821B4" w:rsidRPr="004821B4" w:rsidTr="00C61690"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61690" w:rsidRPr="004821B4" w:rsidRDefault="004821B4" w:rsidP="004821B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4821B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Reporting 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Quotations presen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age </w:t>
            </w:r>
            <w:r w:rsidR="005D67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4821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AF7B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8343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Data and ﬁndings consist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as there consistency between the data presented and the ﬁndings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DF6689" w:rsidRDefault="005D6789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="00DF668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AF7B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8343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larity of major the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Were major themes clearly presented in the ﬁndings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AF7B67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8343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="004821B4" w:rsidRPr="004821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</w:tr>
      <w:tr w:rsidR="00C62A5C" w:rsidRPr="004821B4" w:rsidTr="00C61690"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larity of minor the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4821B4" w:rsidP="004821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821B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Is there a description of diverse cases or discussion of minor themes?     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21B4" w:rsidRPr="004821B4" w:rsidRDefault="00AF7B67" w:rsidP="004821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8343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="004821B4" w:rsidRPr="004821B4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5D67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</w:tbl>
    <w:p w:rsidR="00270B60" w:rsidRDefault="004821B4" w:rsidP="00270B6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2A2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eveloped from:</w:t>
      </w:r>
      <w:r w:rsidR="00270B60" w:rsidRPr="00270B6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270B60" w:rsidRPr="00270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ng, A., Sainsbury, P., &amp; Craig, J. (2007). Consolidated criteria for reporting qualitative research (COREQ): a 32-item checklist for interviews and focus groups. </w:t>
      </w:r>
      <w:r w:rsidR="00270B60" w:rsidRPr="00270B6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ternational journal for quality in health care</w:t>
      </w:r>
      <w:r w:rsidR="00270B60" w:rsidRPr="00270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70B60" w:rsidRPr="00CC070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9</w:t>
      </w:r>
      <w:r w:rsidR="00270B60" w:rsidRPr="00270B60">
        <w:rPr>
          <w:rFonts w:ascii="Times New Roman" w:hAnsi="Times New Roman" w:cs="Times New Roman"/>
          <w:color w:val="000000" w:themeColor="text1"/>
          <w:sz w:val="24"/>
          <w:szCs w:val="24"/>
        </w:rPr>
        <w:t>(6), 349-357.</w:t>
      </w:r>
      <w:r w:rsidR="00270B60" w:rsidRPr="00270B60">
        <w:rPr>
          <w:color w:val="000000" w:themeColor="text1"/>
        </w:rPr>
        <w:t xml:space="preserve"> </w:t>
      </w:r>
      <w:r w:rsidR="006639A5" w:rsidRPr="006639A5">
        <w:rPr>
          <w:rFonts w:ascii="Times New Roman" w:hAnsi="Times New Roman" w:cs="Times New Roman"/>
          <w:color w:val="000000" w:themeColor="text1"/>
          <w:sz w:val="24"/>
          <w:szCs w:val="24"/>
        </w:rPr>
        <w:t>https://</w:t>
      </w:r>
      <w:r w:rsidR="006639A5" w:rsidRPr="006639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639A5" w:rsidRPr="006639A5">
        <w:rPr>
          <w:rFonts w:ascii="Times New Roman" w:hAnsi="Times New Roman" w:cs="Times New Roman"/>
          <w:color w:val="000000" w:themeColor="text1"/>
          <w:sz w:val="24"/>
          <w:szCs w:val="24"/>
        </w:rPr>
        <w:t>doi.org/10.1093/</w:t>
      </w:r>
      <w:proofErr w:type="spellStart"/>
      <w:r w:rsidR="006639A5" w:rsidRPr="006639A5">
        <w:rPr>
          <w:rFonts w:ascii="Times New Roman" w:hAnsi="Times New Roman" w:cs="Times New Roman"/>
          <w:color w:val="000000" w:themeColor="text1"/>
          <w:sz w:val="24"/>
          <w:szCs w:val="24"/>
        </w:rPr>
        <w:t>intqhc</w:t>
      </w:r>
      <w:proofErr w:type="spellEnd"/>
      <w:r w:rsidR="006639A5" w:rsidRPr="006639A5">
        <w:rPr>
          <w:rFonts w:ascii="Times New Roman" w:hAnsi="Times New Roman" w:cs="Times New Roman"/>
          <w:color w:val="000000" w:themeColor="text1"/>
          <w:sz w:val="24"/>
          <w:szCs w:val="24"/>
        </w:rPr>
        <w:t>/mzm042</w:t>
      </w:r>
    </w:p>
    <w:p w:rsidR="00D56E36" w:rsidRPr="009C0745" w:rsidRDefault="00D56E36" w:rsidP="00270B60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903622" w:rsidRPr="001A0A0C" w:rsidRDefault="00903622" w:rsidP="00903622">
      <w:pPr>
        <w:spacing w:before="240" w:line="480" w:lineRule="auto"/>
        <w:rPr>
          <w:rFonts w:ascii="Times New Roman" w:eastAsia="楷体" w:hAnsi="Times New Roman"/>
          <w:sz w:val="24"/>
          <w:szCs w:val="24"/>
        </w:rPr>
      </w:pPr>
      <w:r w:rsidRPr="00A10CB4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F659AA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A10CB4">
        <w:rPr>
          <w:rFonts w:ascii="Times New Roman" w:hAnsi="Times New Roman"/>
          <w:sz w:val="24"/>
          <w:szCs w:val="24"/>
        </w:rPr>
        <w:t xml:space="preserve"> </w:t>
      </w:r>
      <w:bookmarkStart w:id="0" w:name="_Hlk135724682"/>
      <w:r w:rsidRPr="00A10CB4">
        <w:rPr>
          <w:rFonts w:ascii="Times New Roman" w:hAnsi="Times New Roman"/>
          <w:sz w:val="24"/>
          <w:szCs w:val="24"/>
        </w:rPr>
        <w:t>Semi-structured interview guide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7450"/>
      </w:tblGrid>
      <w:tr w:rsidR="00903622" w:rsidTr="00972DAA">
        <w:trPr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903622" w:rsidRPr="001A0A0C" w:rsidRDefault="00903622" w:rsidP="00972D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A0C">
              <w:rPr>
                <w:rFonts w:ascii="Times New Roman" w:eastAsia="MyriadPro-Semibold" w:hAnsi="Times New Roman" w:cs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7450" w:type="dxa"/>
            <w:tcBorders>
              <w:top w:val="single" w:sz="4" w:space="0" w:color="auto"/>
              <w:bottom w:val="single" w:sz="4" w:space="0" w:color="auto"/>
            </w:tcBorders>
          </w:tcPr>
          <w:p w:rsidR="00903622" w:rsidRPr="001A0A0C" w:rsidRDefault="00903622" w:rsidP="00972D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A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</w:tr>
      <w:tr w:rsidR="00903622" w:rsidTr="00972DAA">
        <w:trPr>
          <w:jc w:val="center"/>
        </w:trPr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903622" w:rsidRPr="003808B3" w:rsidRDefault="00903622" w:rsidP="005A0F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8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50" w:type="dxa"/>
            <w:tcBorders>
              <w:top w:val="single" w:sz="4" w:space="0" w:color="auto"/>
            </w:tcBorders>
            <w:vAlign w:val="center"/>
          </w:tcPr>
          <w:p w:rsidR="00903622" w:rsidRPr="003808B3" w:rsidRDefault="00903622" w:rsidP="005A0F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hat’s your </w:t>
            </w:r>
            <w:r w:rsidR="006B18CD" w:rsidRPr="006B1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spective</w:t>
            </w:r>
            <w:r w:rsidRPr="003808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B1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3808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urse staffing?</w:t>
            </w:r>
          </w:p>
        </w:tc>
      </w:tr>
      <w:tr w:rsidR="00903622" w:rsidTr="00972DAA">
        <w:trPr>
          <w:jc w:val="center"/>
        </w:trPr>
        <w:tc>
          <w:tcPr>
            <w:tcW w:w="846" w:type="dxa"/>
            <w:vAlign w:val="center"/>
          </w:tcPr>
          <w:p w:rsidR="00903622" w:rsidRPr="003808B3" w:rsidRDefault="00903622" w:rsidP="005A0F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8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50" w:type="dxa"/>
            <w:vAlign w:val="center"/>
          </w:tcPr>
          <w:p w:rsidR="00903622" w:rsidRPr="003808B3" w:rsidRDefault="00903622" w:rsidP="005A0F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8B3">
              <w:rPr>
                <w:rFonts w:ascii="Times New Roman" w:hAnsi="Times New Roman" w:cs="Times New Roman"/>
                <w:sz w:val="24"/>
                <w:szCs w:val="24"/>
              </w:rPr>
              <w:t>How do you experience</w:t>
            </w:r>
            <w:r w:rsidR="006B18CD" w:rsidRPr="006B18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18CD">
              <w:rPr>
                <w:rFonts w:ascii="Times New Roman" w:hAnsi="Times New Roman" w:cs="Times New Roman"/>
                <w:sz w:val="24"/>
                <w:szCs w:val="24"/>
              </w:rPr>
              <w:t xml:space="preserve">during </w:t>
            </w:r>
            <w:r w:rsidR="006B18CD" w:rsidRPr="006B18CD">
              <w:rPr>
                <w:rFonts w:ascii="Times New Roman" w:hAnsi="Times New Roman" w:cs="Times New Roman"/>
                <w:sz w:val="24"/>
                <w:szCs w:val="24"/>
              </w:rPr>
              <w:t>the allocation of nursing resources</w:t>
            </w:r>
            <w:r w:rsidR="005A0F21">
              <w:rPr>
                <w:rFonts w:ascii="Times New Roman" w:hAnsi="Times New Roman" w:cs="Times New Roman" w:hint="eastAsia"/>
                <w:sz w:val="24"/>
                <w:szCs w:val="24"/>
              </w:rPr>
              <w:t>？</w:t>
            </w:r>
          </w:p>
        </w:tc>
      </w:tr>
      <w:tr w:rsidR="00903622" w:rsidTr="00972DAA">
        <w:trPr>
          <w:jc w:val="center"/>
        </w:trPr>
        <w:tc>
          <w:tcPr>
            <w:tcW w:w="846" w:type="dxa"/>
            <w:vAlign w:val="center"/>
          </w:tcPr>
          <w:p w:rsidR="00903622" w:rsidRPr="003808B3" w:rsidRDefault="00903622" w:rsidP="005A0F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8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50" w:type="dxa"/>
            <w:vAlign w:val="center"/>
          </w:tcPr>
          <w:p w:rsidR="00903622" w:rsidRPr="003808B3" w:rsidRDefault="00903622" w:rsidP="005A0F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8B3">
              <w:rPr>
                <w:rFonts w:ascii="Times New Roman" w:hAnsi="Times New Roman" w:cs="Times New Roman"/>
                <w:sz w:val="24"/>
                <w:szCs w:val="24"/>
              </w:rPr>
              <w:t xml:space="preserve">How do your team </w:t>
            </w:r>
            <w:r w:rsidR="006B18CD">
              <w:rPr>
                <w:rFonts w:ascii="Times New Roman" w:hAnsi="Times New Roman" w:cs="Times New Roman"/>
                <w:sz w:val="24"/>
                <w:szCs w:val="24"/>
              </w:rPr>
              <w:t>allocate</w:t>
            </w:r>
            <w:r w:rsidR="006B18CD" w:rsidRPr="006B18CD">
              <w:rPr>
                <w:rFonts w:ascii="Times New Roman" w:hAnsi="Times New Roman" w:cs="Times New Roman"/>
                <w:sz w:val="24"/>
                <w:szCs w:val="24"/>
              </w:rPr>
              <w:t xml:space="preserve"> nursing human resources</w:t>
            </w:r>
            <w:r w:rsidRPr="003808B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903622" w:rsidTr="00972DAA">
        <w:trPr>
          <w:jc w:val="center"/>
        </w:trPr>
        <w:tc>
          <w:tcPr>
            <w:tcW w:w="846" w:type="dxa"/>
            <w:vAlign w:val="center"/>
          </w:tcPr>
          <w:p w:rsidR="00903622" w:rsidRPr="003808B3" w:rsidRDefault="00903622" w:rsidP="005A0F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8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50" w:type="dxa"/>
            <w:vAlign w:val="center"/>
          </w:tcPr>
          <w:p w:rsidR="00903622" w:rsidRPr="003808B3" w:rsidRDefault="00903622" w:rsidP="005A0F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8B3">
              <w:rPr>
                <w:rFonts w:ascii="Times New Roman" w:hAnsi="Times New Roman" w:cs="Times New Roman"/>
                <w:sz w:val="24"/>
                <w:szCs w:val="24"/>
              </w:rPr>
              <w:t xml:space="preserve">Do you think what are </w:t>
            </w:r>
            <w:r w:rsidR="006B18C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808B3">
              <w:rPr>
                <w:rFonts w:ascii="Times New Roman" w:hAnsi="Times New Roman" w:cs="Times New Roman"/>
                <w:sz w:val="24"/>
                <w:szCs w:val="24"/>
              </w:rPr>
              <w:t xml:space="preserve">factors </w:t>
            </w:r>
            <w:r w:rsidR="006B18CD" w:rsidRPr="003808B3">
              <w:rPr>
                <w:rFonts w:ascii="Times New Roman" w:hAnsi="Times New Roman" w:cs="Times New Roman"/>
                <w:sz w:val="24"/>
                <w:szCs w:val="24"/>
              </w:rPr>
              <w:t>infl</w:t>
            </w:r>
            <w:bookmarkStart w:id="1" w:name="_GoBack"/>
            <w:bookmarkEnd w:id="1"/>
            <w:r w:rsidR="006B18CD" w:rsidRPr="003808B3">
              <w:rPr>
                <w:rFonts w:ascii="Times New Roman" w:hAnsi="Times New Roman" w:cs="Times New Roman"/>
                <w:sz w:val="24"/>
                <w:szCs w:val="24"/>
              </w:rPr>
              <w:t>uencing</w:t>
            </w:r>
            <w:r w:rsidR="006B18CD">
              <w:rPr>
                <w:rFonts w:ascii="Times New Roman" w:hAnsi="Times New Roman" w:cs="Times New Roman"/>
                <w:sz w:val="24"/>
                <w:szCs w:val="24"/>
              </w:rPr>
              <w:t xml:space="preserve"> nurse staffing</w:t>
            </w:r>
            <w:r w:rsidRPr="003808B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903622" w:rsidTr="00972DAA">
        <w:trPr>
          <w:jc w:val="center"/>
        </w:trPr>
        <w:tc>
          <w:tcPr>
            <w:tcW w:w="846" w:type="dxa"/>
            <w:vAlign w:val="center"/>
          </w:tcPr>
          <w:p w:rsidR="00903622" w:rsidRPr="003808B3" w:rsidRDefault="00903622" w:rsidP="005A0F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8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50" w:type="dxa"/>
            <w:vAlign w:val="center"/>
          </w:tcPr>
          <w:p w:rsidR="00903622" w:rsidRPr="003808B3" w:rsidRDefault="00903622" w:rsidP="005A0F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8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hat do you need when you </w:t>
            </w:r>
            <w:r w:rsidR="006B18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llocate </w:t>
            </w:r>
            <w:r w:rsidRPr="003808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rse staff?</w:t>
            </w:r>
          </w:p>
        </w:tc>
      </w:tr>
    </w:tbl>
    <w:p w:rsidR="004821B4" w:rsidRPr="00903622" w:rsidRDefault="004821B4"/>
    <w:sectPr w:rsidR="004821B4" w:rsidRPr="0090362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B4362" w:rsidRDefault="006B4362" w:rsidP="00D56E36">
      <w:r>
        <w:separator/>
      </w:r>
    </w:p>
  </w:endnote>
  <w:endnote w:type="continuationSeparator" w:id="0">
    <w:p w:rsidR="006B4362" w:rsidRDefault="006B4362" w:rsidP="00D56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yriadPro-Semi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B4362" w:rsidRDefault="006B4362" w:rsidP="00D56E36">
      <w:r>
        <w:separator/>
      </w:r>
    </w:p>
  </w:footnote>
  <w:footnote w:type="continuationSeparator" w:id="0">
    <w:p w:rsidR="006B4362" w:rsidRDefault="006B4362" w:rsidP="00D56E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76134084"/>
      <w:docPartObj>
        <w:docPartGallery w:val="Page Numbers (Top of Page)"/>
        <w:docPartUnique/>
      </w:docPartObj>
    </w:sdtPr>
    <w:sdtEndPr/>
    <w:sdtContent>
      <w:p w:rsidR="00590091" w:rsidRDefault="00590091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39A5" w:rsidRPr="006639A5">
          <w:rPr>
            <w:noProof/>
            <w:lang w:val="zh-CN"/>
          </w:rPr>
          <w:t>2</w:t>
        </w:r>
        <w:r>
          <w:fldChar w:fldCharType="end"/>
        </w:r>
      </w:p>
    </w:sdtContent>
  </w:sdt>
  <w:p w:rsidR="00D56E36" w:rsidRPr="00CF530B" w:rsidRDefault="00D56E36" w:rsidP="00CF530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S1NDA3NjE2srAwNTFS0lEKTi0uzszPAykwrgUABIJIoiwAAAA="/>
  </w:docVars>
  <w:rsids>
    <w:rsidRoot w:val="004821B4"/>
    <w:rsid w:val="000949BD"/>
    <w:rsid w:val="000A3616"/>
    <w:rsid w:val="001D6ADA"/>
    <w:rsid w:val="001E5B88"/>
    <w:rsid w:val="0021050D"/>
    <w:rsid w:val="00270B60"/>
    <w:rsid w:val="00354AA4"/>
    <w:rsid w:val="004821B4"/>
    <w:rsid w:val="00484513"/>
    <w:rsid w:val="004E5A6E"/>
    <w:rsid w:val="00514957"/>
    <w:rsid w:val="005426B6"/>
    <w:rsid w:val="005878A3"/>
    <w:rsid w:val="00590091"/>
    <w:rsid w:val="005A0F21"/>
    <w:rsid w:val="005A4359"/>
    <w:rsid w:val="005D6789"/>
    <w:rsid w:val="00632665"/>
    <w:rsid w:val="0065331F"/>
    <w:rsid w:val="006639A5"/>
    <w:rsid w:val="006B18CD"/>
    <w:rsid w:val="006B4362"/>
    <w:rsid w:val="006C58AE"/>
    <w:rsid w:val="006D017B"/>
    <w:rsid w:val="006F6C67"/>
    <w:rsid w:val="00750367"/>
    <w:rsid w:val="00795D92"/>
    <w:rsid w:val="00834370"/>
    <w:rsid w:val="008627CE"/>
    <w:rsid w:val="0088354C"/>
    <w:rsid w:val="008A52EB"/>
    <w:rsid w:val="008F1C69"/>
    <w:rsid w:val="00903622"/>
    <w:rsid w:val="00954605"/>
    <w:rsid w:val="00994455"/>
    <w:rsid w:val="009D7DB1"/>
    <w:rsid w:val="00A02948"/>
    <w:rsid w:val="00A02CC0"/>
    <w:rsid w:val="00A3565A"/>
    <w:rsid w:val="00A51C9A"/>
    <w:rsid w:val="00AC6374"/>
    <w:rsid w:val="00AF7B67"/>
    <w:rsid w:val="00B13926"/>
    <w:rsid w:val="00B43D99"/>
    <w:rsid w:val="00B51472"/>
    <w:rsid w:val="00B83C64"/>
    <w:rsid w:val="00B92E83"/>
    <w:rsid w:val="00BE3BF6"/>
    <w:rsid w:val="00BF41D8"/>
    <w:rsid w:val="00C1103A"/>
    <w:rsid w:val="00C6132C"/>
    <w:rsid w:val="00C61690"/>
    <w:rsid w:val="00C62A5C"/>
    <w:rsid w:val="00C6482B"/>
    <w:rsid w:val="00C9327B"/>
    <w:rsid w:val="00CA16D8"/>
    <w:rsid w:val="00CA3E1F"/>
    <w:rsid w:val="00CC0704"/>
    <w:rsid w:val="00CF530B"/>
    <w:rsid w:val="00D116AF"/>
    <w:rsid w:val="00D157FD"/>
    <w:rsid w:val="00D56E36"/>
    <w:rsid w:val="00DD51A7"/>
    <w:rsid w:val="00DF6689"/>
    <w:rsid w:val="00E644FB"/>
    <w:rsid w:val="00EB1482"/>
    <w:rsid w:val="00ED21E3"/>
    <w:rsid w:val="00F46840"/>
    <w:rsid w:val="00F659AA"/>
    <w:rsid w:val="00FA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7505B0"/>
  <w15:docId w15:val="{99B4FEA5-5D50-49C9-BCA8-154B43B39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6E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6E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6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6E3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A361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A3616"/>
    <w:rPr>
      <w:sz w:val="18"/>
      <w:szCs w:val="18"/>
    </w:rPr>
  </w:style>
  <w:style w:type="table" w:styleId="a9">
    <w:name w:val="Table Grid"/>
    <w:basedOn w:val="a1"/>
    <w:uiPriority w:val="39"/>
    <w:rsid w:val="009036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35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3</Pages>
  <Words>666</Words>
  <Characters>3801</Characters>
  <Application>Microsoft Office Word</Application>
  <DocSecurity>0</DocSecurity>
  <Lines>31</Lines>
  <Paragraphs>8</Paragraphs>
  <ScaleCrop>false</ScaleCrop>
  <Company>微软中国</Company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燕</cp:lastModifiedBy>
  <cp:revision>26</cp:revision>
  <dcterms:created xsi:type="dcterms:W3CDTF">2018-12-03T02:42:00Z</dcterms:created>
  <dcterms:modified xsi:type="dcterms:W3CDTF">2024-01-23T09:00:00Z</dcterms:modified>
</cp:coreProperties>
</file>